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16" w:type="dxa"/>
        <w:tblLook w:val="04A0" w:firstRow="1" w:lastRow="0" w:firstColumn="1" w:lastColumn="0" w:noHBand="0" w:noVBand="1"/>
      </w:tblPr>
      <w:tblGrid>
        <w:gridCol w:w="1307"/>
        <w:gridCol w:w="1120"/>
        <w:gridCol w:w="1120"/>
        <w:gridCol w:w="1120"/>
        <w:gridCol w:w="1120"/>
      </w:tblGrid>
      <w:tr w:rsidR="009E3752" w:rsidRPr="006E097A" w:rsidTr="009D6FCA">
        <w:trPr>
          <w:trHeight w:val="300"/>
        </w:trPr>
        <w:tc>
          <w:tcPr>
            <w:tcW w:w="52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pendix table 2: Salivary testosterone 2.5th and 97.5th percentiles for men and women at selected years of age (</w:t>
            </w: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  <w:t>linear regression</w:t>
            </w: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9E3752" w:rsidRPr="006E097A" w:rsidTr="009D6FCA">
        <w:trPr>
          <w:trHeight w:val="55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ral population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E3752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General </w:t>
            </w: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pulation</w:t>
            </w:r>
          </w:p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th exclusions</w:t>
            </w:r>
          </w:p>
        </w:tc>
      </w:tr>
      <w:tr w:rsidR="009E3752" w:rsidRPr="006E097A" w:rsidTr="009D6FCA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Selected Age (years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  <w:r w:rsidRPr="006E09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centile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7.5</w:t>
            </w:r>
            <w:r w:rsidRPr="006E09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centil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  <w:r w:rsidRPr="006E09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centile 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7.5</w:t>
            </w:r>
            <w:r w:rsidRPr="006E09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centile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  <w:t>Me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67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54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22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91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60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01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91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GB"/>
              </w:rPr>
              <w:t>Wome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</w:tr>
      <w:tr w:rsidR="009E3752" w:rsidRPr="006E097A" w:rsidTr="009D6FCA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E3752" w:rsidRPr="006E097A" w:rsidTr="009D6FCA">
        <w:trPr>
          <w:trHeight w:val="33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097A">
              <w:rPr>
                <w:rFonts w:ascii="Calibri" w:eastAsia="Times New Roman" w:hAnsi="Calibri" w:cs="Times New Roman"/>
                <w:color w:val="000000"/>
                <w:lang w:eastAsia="en-GB"/>
              </w:rPr>
              <w:t>*&lt;6.5pmol/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752" w:rsidRPr="006E097A" w:rsidRDefault="009E3752" w:rsidP="009D6FCA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9E3752" w:rsidRPr="00232A04" w:rsidRDefault="009E3752" w:rsidP="009E3752"/>
    <w:p w:rsidR="006A6B38" w:rsidRDefault="006A6B38"/>
    <w:sectPr w:rsidR="006A6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repnormalaize" w:val="1"/>
  </w:docVars>
  <w:rsids>
    <w:rsidRoot w:val="00E56FBB"/>
    <w:rsid w:val="002D6A96"/>
    <w:rsid w:val="003942B3"/>
    <w:rsid w:val="00527EE0"/>
    <w:rsid w:val="00622F2F"/>
    <w:rsid w:val="006A6B38"/>
    <w:rsid w:val="006A7684"/>
    <w:rsid w:val="009E3752"/>
    <w:rsid w:val="009F1144"/>
    <w:rsid w:val="00E5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character" w:customStyle="1" w:styleId="MTConvertedEquation">
    <w:name w:val="MTConvertedEquation"/>
    <w:basedOn w:val="DefaultParagraphFont"/>
    <w:rsid w:val="002D6A96"/>
    <w:rPr>
      <w:rFonts w:ascii="Calibri" w:eastAsia="Times New Roman" w:hAnsi="Calibri" w:cs="Times New Roman"/>
      <w:b/>
      <w:bCs/>
      <w:color w:val="00000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character" w:customStyle="1" w:styleId="MTConvertedEquation">
    <w:name w:val="MTConvertedEquation"/>
    <w:basedOn w:val="DefaultParagraphFont"/>
    <w:rsid w:val="002D6A96"/>
    <w:rPr>
      <w:rFonts w:ascii="Calibri" w:eastAsia="Times New Roman" w:hAnsi="Calibri" w:cs="Times New Roman"/>
      <w:b/>
      <w:bCs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ITH KUMAR M.</dc:creator>
  <cp:keywords/>
  <dc:description/>
  <cp:lastModifiedBy>RANGITH KUMAR M.</cp:lastModifiedBy>
  <cp:revision>3</cp:revision>
  <dcterms:created xsi:type="dcterms:W3CDTF">2016-12-19T21:58:00Z</dcterms:created>
  <dcterms:modified xsi:type="dcterms:W3CDTF">2016-12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